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Table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96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5"/>
        <w:gridCol w:w="893"/>
        <w:gridCol w:w="752"/>
        <w:gridCol w:w="751"/>
        <w:gridCol w:w="761"/>
        <w:gridCol w:w="812"/>
        <w:gridCol w:w="752"/>
        <w:gridCol w:w="754"/>
        <w:gridCol w:w="752"/>
        <w:gridCol w:w="752"/>
        <w:gridCol w:w="752"/>
        <w:gridCol w:w="752"/>
        <w:gridCol w:w="752"/>
        <w:gridCol w:w="752"/>
        <w:gridCol w:w="752"/>
        <w:gridCol w:w="752"/>
        <w:gridCol w:w="751"/>
      </w:tblGrid>
      <w:tr>
        <w:trPr>
          <w:trHeight w:val="260" w:hRule="atLeast"/>
        </w:trPr>
        <w:tc>
          <w:tcPr>
            <w:tcW w:w="725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9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d-Type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eh-40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wn-1</w:t>
            </w:r>
          </w:p>
        </w:tc>
        <w:tc>
          <w:tcPr>
            <w:tcW w:w="76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unc-120</w:t>
            </w:r>
          </w:p>
        </w:tc>
        <w:tc>
          <w:tcPr>
            <w:tcW w:w="81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lh-1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nd-1</w:t>
            </w:r>
          </w:p>
        </w:tc>
        <w:tc>
          <w:tcPr>
            <w:tcW w:w="75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b-21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hr-25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ob-1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lt-3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bx-8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vab-7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l-1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lt-1</w:t>
            </w:r>
          </w:p>
        </w:tc>
        <w:tc>
          <w:tcPr>
            <w:tcW w:w="7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in-26</w:t>
            </w:r>
          </w:p>
        </w:tc>
        <w:tc>
          <w:tcPr>
            <w:tcW w:w="75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unc-62</w:t>
            </w:r>
          </w:p>
        </w:tc>
      </w:tr>
      <w:tr>
        <w:trPr>
          <w:trHeight w:val="332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aking Buffer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1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1%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%, 12%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%, 13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%, 3%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%, 30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%, 77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%, 57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%, 27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%, 5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7%, 64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%, 31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11%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%, 21%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eh-4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0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 0.4165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4% 0.79925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1% 0.01174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%, 29% 0.289788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%, 0% 0.302421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%, 18% 0.03092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9%, 68% 0.32342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%, 61% 0.4408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1% 0.53692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%, 22% 0.37269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%, 5% 0.4844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%, 55% 0.503518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%, 34% 0.95063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0% 0.090034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%, 38% 0.009833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wn-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0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 0.788464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1% 0.35066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%, 10% 0.94873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%, 21% 0.0014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%, 4% 0.625028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%, 23% 0.26218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%, 65% 0.64044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%, 65% 0.27016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1% 0.79303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%, 33% 0.03247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4% 0.12162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9%, 61% 0.74218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%, 27% 0.90937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%, 3% 0.461493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%, 36% 0.003637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unc-1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%, 2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0% 0.16053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7% 0.81057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%, 26% 0.42622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%, 100% 0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%, 9% 0.726391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%, 27% 0.19290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%, 78% 0.41455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6%, 80% 0.49510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 0.04985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%, 36% 0.01971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%, 3% 0.51864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%, 73% 0.85782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%, 35% 0.44400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%, 4% 0.439487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%, 31% 0.016959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lh-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5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%, 5% 0.170824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%, 18% 0.02138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%, 99% 0.00000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%, 45% 0.11490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%, 31% 0.00050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%, 21% 0.03492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%, 73% 0.47069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%, 72% 0.03434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%, 22% 0.00349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%, 51% 0.00626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%, 4% 0.01951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%, 71% 0.04147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%, 54% 0.01456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%, 40% 0.001608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%, 51% 0.003087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nd-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0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%, 5% 0.026077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3% 0.83041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%, 59% 0.00031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%, 100% 0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%, 8% 0.72343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%, 22% 0.09192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%, 69% 0.61572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%, 60% 0.96187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4% 0.04468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%, 25% 0.21099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%, 13% 0.0024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%, 72% 0.94504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%, 33% 0.09475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5% 0.267027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%, 46% 0.000079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b-2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1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1% 0.443245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2% 0.66610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5% 0.01940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%, 19% 0.01052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4% 0.25958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%, 15% 0.13943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%, 73% 0.48236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%, 60% 0.27861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1% 0.55343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%, 18% 0.11538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5% 0.14660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%, 45% 0.19240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%, 39% 0.09761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5% 0.241569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%, 42% 0.058048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hr-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1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2% 0.06961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1% 0.99449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%, 14% 0.65597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%, 19% 0.00129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%, 7% 0.555751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%, 28% 0.69688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%, 68% 0.62955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%, 54% 0.82790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1% 0.03870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%, 39% 0.00884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%, 6% 0.75582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%, 57% 0.03505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%, 30% 0.33740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%, 31% 0.009714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%, 41% 0.001306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ob-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%, 29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%, 59% 0.003069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%, 25% 0.15495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%, 34% 0.1266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%, 26% 0.02560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%, 21% 0.031562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%, 42% 0.707788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%, 86% 0.64436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%, 80% 0.22739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%, 54% 0.06148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%, 56% 0.20611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%, 30% 0.20725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%, 74% 0.521478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%, 68% 0.03105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%, 58% 0.006007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%, 33% 0.208081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lt-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0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 0.427588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2% 0.52001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%, 4% 0.03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%, 13% 0.34494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%, 8% 0.249627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%, 18% 0.17434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%, 68% 0.83274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%, 63% 0.82404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4% 0.43618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%, 23% 0.35334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%, 5% 0.88919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%, 56% 0.00704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%, 33% 0.89692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%, 11% 0.943094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%, 41% 0.300417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bx-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%, 1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 0.283423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4% 0.61295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%, 10% 0.14311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%, 12% 0.511258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%, 16% 0.056167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%, 21% 0.06683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%, 70% 0.48498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%, 60% 0.51093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3% 0.67158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%, 33% 0.04671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%, 7% 0.95874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%, 63% 0.95389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%, 28% 0.51382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%, 10% 0.544161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%, 33% 0.005407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vab-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0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1% 0.652257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3% 0.20496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%, 8% 0.68179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%, 12% 0.07940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%, 8% 0.085264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%, 22% 0.59684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%, 69% 0.48223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%, 54% 0.48821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 0.05234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%, 37% 0.03412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7% 0.96586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%, 68% 0.0639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%, 34% 0.03956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%, 18% 0.433951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%, 24% 0.028862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bx-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1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1% 0.401459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 0.11611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%, 5% 0.04387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%, 6% 0.00195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%, 2% 0.14541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%, 15% 0.01750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%, 85% 0.25624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%, 51% 0.10161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1% 0.04143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%, 77% 0.00010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%, 3% 0.58327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%, 65% 0.32628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%, 29% 0.4077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8% 0.614592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%, 31% 0.00164</w:t>
            </w:r>
          </w:p>
        </w:tc>
      </w:tr>
      <w:tr>
        <w:trPr>
          <w:trHeight w:val="404" w:hRule="atLeast"/>
        </w:trPr>
        <w:tc>
          <w:tcPr>
            <w:tcW w:w="72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55C2.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3%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%, 0% 0.326308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1% 0.2482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%, 4% 0.01638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%, 12% 0.30843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%, 9% 0.109562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%, 13% 0.07636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7%, 68% 0.25626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%, 53% 0.0509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%, 0% 0.594368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%, 23% 0.49109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%, 4% 0.88331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%, 60% 0.91345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%, 22% 0.5657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%, 17% 0.145446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%, 31% 0.41386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/>
      </w:pPr>
      <w:r>
        <w:rPr/>
        <w:t xml:space="preserve">Supplementary Table 1.  Replicate embryonic lethality measurements and corresponding P-values for synthetic lethality. 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7T17:36:00Z</dcterms:created>
  <dc:creator>Ryan Baugh</dc:creator>
  <dc:description/>
  <dc:language>en-US</dc:language>
  <cp:lastModifiedBy>Ryan Baugh</cp:lastModifiedBy>
  <dcterms:modified xsi:type="dcterms:W3CDTF">2004-12-17T17:36:00Z</dcterms:modified>
  <cp:revision>2</cp:revision>
  <dc:subject/>
  <dc:title>N2</dc:title>
</cp:coreProperties>
</file>